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263" w:rsidRDefault="009A3263" w:rsidP="009A3263">
      <w:pPr>
        <w:pStyle w:val="Caption"/>
        <w:keepNext/>
        <w:spacing w:after="0" w:line="480" w:lineRule="auto"/>
      </w:pPr>
      <w:r>
        <w:t>S</w:t>
      </w:r>
      <w:fldSimple w:instr=" SEQ Table \* ARABIC ">
        <w:r>
          <w:rPr>
            <w:noProof/>
          </w:rPr>
          <w:t>1</w:t>
        </w:r>
      </w:fldSimple>
      <w:r>
        <w:t xml:space="preserve"> Table. </w:t>
      </w:r>
      <w:r w:rsidRPr="009A3263">
        <w:t>Metabolic pathways differently regulated between zebrafish of different age after exposure to cyanide.</w:t>
      </w:r>
    </w:p>
    <w:tbl>
      <w:tblPr>
        <w:tblW w:w="10538" w:type="dxa"/>
        <w:tblLook w:val="04A0" w:firstRow="1" w:lastRow="0" w:firstColumn="1" w:lastColumn="0" w:noHBand="0" w:noVBand="1"/>
      </w:tblPr>
      <w:tblGrid>
        <w:gridCol w:w="55"/>
        <w:gridCol w:w="2495"/>
        <w:gridCol w:w="1062"/>
        <w:gridCol w:w="1350"/>
        <w:gridCol w:w="1275"/>
        <w:gridCol w:w="709"/>
        <w:gridCol w:w="1273"/>
        <w:gridCol w:w="1203"/>
        <w:gridCol w:w="1110"/>
        <w:gridCol w:w="6"/>
      </w:tblGrid>
      <w:tr w:rsidR="00086779" w:rsidRPr="00FC6C2B" w:rsidTr="00086779">
        <w:trPr>
          <w:trHeight w:val="288"/>
        </w:trPr>
        <w:tc>
          <w:tcPr>
            <w:tcW w:w="2550" w:type="dxa"/>
            <w:gridSpan w:val="2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8AD" w:rsidRPr="00FC6C2B" w:rsidRDefault="008178AD" w:rsidP="00741484">
            <w:pPr>
              <w:spacing w:after="1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062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vAlign w:val="center"/>
          </w:tcPr>
          <w:p w:rsidR="008178AD" w:rsidRPr="00FC6C2B" w:rsidRDefault="008178AD" w:rsidP="005C6601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8AD" w:rsidRPr="00FC6C2B" w:rsidRDefault="008178AD" w:rsidP="00831782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c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m</w:t>
            </w: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un</w:t>
            </w: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ds in pathway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8AD" w:rsidRPr="00FC6C2B" w:rsidRDefault="008178AD" w:rsidP="00831782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Expected hits in pathway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8AD" w:rsidRPr="00FC6C2B" w:rsidRDefault="008178AD" w:rsidP="00831782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8AD" w:rsidRPr="00FC6C2B" w:rsidRDefault="008178AD" w:rsidP="00831782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Nominal p-value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8178AD" w:rsidRPr="00FC6C2B" w:rsidRDefault="0035753B" w:rsidP="00831782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False Discovery Rate</w:t>
            </w:r>
            <w:r w:rsidR="00D75A27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116" w:type="dxa"/>
            <w:gridSpan w:val="2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8AD" w:rsidRPr="00FC6C2B" w:rsidRDefault="008178AD" w:rsidP="00831782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6C2B">
              <w:rPr>
                <w:rFonts w:ascii="Arial" w:hAnsi="Arial" w:cs="Arial"/>
                <w:b/>
                <w:color w:val="000000"/>
                <w:sz w:val="20"/>
                <w:szCs w:val="20"/>
              </w:rPr>
              <w:t>Topology Impact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Citrate cycle (TCA cycl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02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73189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4.62E-05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03745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3248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Pyruvat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62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8050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0087888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3559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8804</w:t>
            </w:r>
          </w:p>
        </w:tc>
        <w:bookmarkStart w:id="0" w:name="_GoBack"/>
        <w:bookmarkEnd w:id="0"/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Alanine, aspartate and glutamat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25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87827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013419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3623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8038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Glycolysis or Gluconeogene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01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95146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019647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3978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20413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Pyrimid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24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5004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029767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4822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3862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Butanoat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65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8050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071239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9617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0145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Galactos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052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95146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13069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512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9737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Pantothenate and CoA biosynthe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77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489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15373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556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3571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Glyoxylate and dicarboxylat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63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6587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25522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2067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4815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6779">
              <w:rPr>
                <w:rFonts w:ascii="Arial" w:hAnsi="Arial" w:cs="Arial"/>
                <w:sz w:val="20"/>
                <w:szCs w:val="20"/>
              </w:rPr>
              <w:t>Glycerolipid</w:t>
            </w:r>
            <w:proofErr w:type="spellEnd"/>
            <w:r w:rsidRPr="00086779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561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6587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25522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2067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1129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Valine, leucine and isoleucine biosynthe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29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7573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79149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828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13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097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0589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70817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beta-Alan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41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8551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1366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70817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23256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40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463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3868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80239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D-Glutamine and D-glutamat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471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8297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703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8621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Synthesis and degradation of ketone bodi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072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8297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703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8621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Starch and sucros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50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8050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9095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9098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8942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Arginine and prol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33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5736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20573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9258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20479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Glycerophospholipid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564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0246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27338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6478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Glycine, serine and threon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26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1344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31486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Riboflavin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74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0254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33745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Amino sugar and nucleotide sugar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52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354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39606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8058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lastRenderedPageBreak/>
              <w:t>Nicotinate and nicotinamid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76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123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0817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34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123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0817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6667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Valine, leucine and isoleucine degrad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28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3906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0922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1219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38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427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2225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9711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Pentose and glucuronate interconversion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04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489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3005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Pur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23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.415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3881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10668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35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610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48515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7069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Propanoat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64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73189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2813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Fructose and mannos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051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7684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54566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48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95146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62418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Cysteine and methion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0270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0612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66473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02332</w:t>
            </w:r>
          </w:p>
        </w:tc>
      </w:tr>
      <w:tr w:rsidR="00E5220C" w:rsidRPr="00086779" w:rsidTr="00E5220C">
        <w:trPr>
          <w:gridBefore w:val="1"/>
          <w:gridAfter w:val="1"/>
          <w:wBefore w:w="55" w:type="dxa"/>
          <w:wAfter w:w="6" w:type="dxa"/>
          <w:trHeight w:val="288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:rsidR="00E5220C" w:rsidRPr="00086779" w:rsidRDefault="00E5220C" w:rsidP="00E5220C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Fatty acid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5220C" w:rsidRDefault="00E5220C" w:rsidP="00E5220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e01212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.3906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.76236</w:t>
            </w:r>
          </w:p>
        </w:tc>
        <w:tc>
          <w:tcPr>
            <w:tcW w:w="12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20C" w:rsidRPr="00086779" w:rsidRDefault="00E5220C" w:rsidP="00E522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831782" w:rsidRPr="00831782" w:rsidRDefault="00831782" w:rsidP="00E26BF6">
      <w:pPr>
        <w:spacing w:line="480" w:lineRule="auto"/>
        <w:rPr>
          <w:rFonts w:ascii="Arial" w:hAnsi="Arial" w:cs="Arial"/>
        </w:rPr>
      </w:pPr>
    </w:p>
    <w:p w:rsidR="00831782" w:rsidRPr="00831782" w:rsidRDefault="00831782" w:rsidP="00E26BF6">
      <w:pPr>
        <w:spacing w:line="480" w:lineRule="auto"/>
        <w:rPr>
          <w:rFonts w:ascii="Arial" w:hAnsi="Arial" w:cs="Arial"/>
        </w:rPr>
      </w:pPr>
    </w:p>
    <w:sectPr w:rsidR="00831782" w:rsidRPr="00831782" w:rsidSect="00741484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ett0a4ft20iez295prfz6ttdsrav29e9z&quot;&gt;Pat all refs&lt;record-ids&gt;&lt;item&gt;4818&lt;/item&gt;&lt;/record-ids&gt;&lt;/item&gt;&lt;/Libraries&gt;"/>
  </w:docVars>
  <w:rsids>
    <w:rsidRoot w:val="00E26BF6"/>
    <w:rsid w:val="00056570"/>
    <w:rsid w:val="0006489F"/>
    <w:rsid w:val="00086779"/>
    <w:rsid w:val="00145ADD"/>
    <w:rsid w:val="00314999"/>
    <w:rsid w:val="0035753B"/>
    <w:rsid w:val="00385A8A"/>
    <w:rsid w:val="003C42AD"/>
    <w:rsid w:val="003D70CA"/>
    <w:rsid w:val="00407AFF"/>
    <w:rsid w:val="00435A80"/>
    <w:rsid w:val="00435F46"/>
    <w:rsid w:val="004646D3"/>
    <w:rsid w:val="004D47E0"/>
    <w:rsid w:val="004F4869"/>
    <w:rsid w:val="00532D7B"/>
    <w:rsid w:val="00575B9B"/>
    <w:rsid w:val="005B5119"/>
    <w:rsid w:val="005C6601"/>
    <w:rsid w:val="00634407"/>
    <w:rsid w:val="00690271"/>
    <w:rsid w:val="00741484"/>
    <w:rsid w:val="008178AD"/>
    <w:rsid w:val="00822850"/>
    <w:rsid w:val="00831782"/>
    <w:rsid w:val="008C58D0"/>
    <w:rsid w:val="00946DC8"/>
    <w:rsid w:val="00975A6D"/>
    <w:rsid w:val="009A3263"/>
    <w:rsid w:val="009D53FF"/>
    <w:rsid w:val="00AC155F"/>
    <w:rsid w:val="00B60A17"/>
    <w:rsid w:val="00C96624"/>
    <w:rsid w:val="00CE69FC"/>
    <w:rsid w:val="00D26165"/>
    <w:rsid w:val="00D75A27"/>
    <w:rsid w:val="00E26BF6"/>
    <w:rsid w:val="00E43352"/>
    <w:rsid w:val="00E4607D"/>
    <w:rsid w:val="00E5220C"/>
    <w:rsid w:val="00E66989"/>
    <w:rsid w:val="00E8731E"/>
    <w:rsid w:val="00EA4587"/>
    <w:rsid w:val="00F20CE6"/>
    <w:rsid w:val="00F72528"/>
    <w:rsid w:val="00FC6C2B"/>
    <w:rsid w:val="00FF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FD6B3"/>
  <w15:chartTrackingRefBased/>
  <w15:docId w15:val="{2DC29EEF-BD17-42FC-AFAE-D0FA0D75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8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F3B0B"/>
    <w:pPr>
      <w:spacing w:after="200"/>
    </w:pPr>
    <w:rPr>
      <w:rFonts w:ascii="Arial" w:eastAsiaTheme="minorHAnsi" w:hAnsi="Arial" w:cs="Arial"/>
      <w:b/>
      <w:iCs/>
      <w:sz w:val="22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6570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056570"/>
    <w:rPr>
      <w:rFonts w:ascii="Arial" w:hAnsi="Arial" w:cs="Arial"/>
      <w:b/>
      <w:iCs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56570"/>
    <w:rPr>
      <w:rFonts w:ascii="Times New Roman" w:eastAsia="Times New Roman" w:hAnsi="Times New Roman" w:cs="Times New Roman"/>
      <w:b w:val="0"/>
      <w:i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6570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056570"/>
    <w:rPr>
      <w:rFonts w:ascii="Times New Roman" w:eastAsia="Times New Roman" w:hAnsi="Times New Roman" w:cs="Times New Roman"/>
      <w:b w:val="0"/>
      <w:i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6C295-E988-41AF-951A-60CBDA37E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ps</dc:creator>
  <cp:keywords/>
  <dc:description/>
  <cp:lastModifiedBy>Patrick Sips</cp:lastModifiedBy>
  <cp:revision>3</cp:revision>
  <dcterms:created xsi:type="dcterms:W3CDTF">2017-12-17T02:40:00Z</dcterms:created>
  <dcterms:modified xsi:type="dcterms:W3CDTF">2017-12-17T03:25:00Z</dcterms:modified>
</cp:coreProperties>
</file>